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618" w:rsidRPr="005D4065" w:rsidRDefault="00127618" w:rsidP="00127618">
      <w:pPr>
        <w:spacing w:line="288" w:lineRule="auto"/>
        <w:jc w:val="left"/>
        <w:rPr>
          <w:rFonts w:ascii="Times New Roman" w:hAnsi="Times New Roman" w:cs="Times New Roman"/>
          <w:b/>
          <w:sz w:val="17"/>
          <w:szCs w:val="17"/>
        </w:rPr>
      </w:pPr>
      <w:bookmarkStart w:id="0" w:name="_GoBack"/>
      <w:bookmarkEnd w:id="0"/>
      <w:r w:rsidRPr="005D4065">
        <w:rPr>
          <w:rFonts w:ascii="Arial" w:hAnsi="Arial" w:cs="Arial"/>
          <w:b/>
          <w:sz w:val="17"/>
          <w:szCs w:val="17"/>
        </w:rPr>
        <w:t>Supplementary Table 2</w:t>
      </w:r>
      <w:r w:rsidRPr="005D4065">
        <w:rPr>
          <w:rFonts w:ascii="Times New Roman" w:hAnsi="Times New Roman" w:cs="Times New Roman"/>
          <w:b/>
          <w:sz w:val="17"/>
          <w:szCs w:val="17"/>
        </w:rPr>
        <w:t xml:space="preserve"> </w:t>
      </w:r>
      <w:r w:rsidRPr="005D4065">
        <w:rPr>
          <w:rFonts w:ascii="Times New Roman" w:hAnsi="Times New Roman" w:cs="Times New Roman"/>
          <w:sz w:val="17"/>
          <w:szCs w:val="17"/>
        </w:rPr>
        <w:t>Differentially expressed stress response gene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000"/>
        <w:gridCol w:w="4946"/>
        <w:gridCol w:w="992"/>
        <w:gridCol w:w="851"/>
        <w:gridCol w:w="992"/>
      </w:tblGrid>
      <w:tr w:rsidR="00127618" w:rsidRPr="005D4065" w:rsidTr="00454E32">
        <w:trPr>
          <w:trHeight w:val="312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ene name</w:t>
            </w:r>
          </w:p>
        </w:tc>
        <w:tc>
          <w:tcPr>
            <w:tcW w:w="4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g2(fc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v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Q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val</w:t>
            </w:r>
            <w:proofErr w:type="spellEnd"/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12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2-oxophytodienoate 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1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1-deoxy-D-xylulose 5-phosphat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ductoisom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452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-aminoethanethiol dioxy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05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Fe-2S iron-sulfur cluster 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1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Fe-2S iron-sulfur cluster 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01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Fe-2S iron-sulfur cluster 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06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0S ribosomal protein S16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2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60S ribosomal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479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AA-type ATP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2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bscisic stress-ripening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43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cetyltransferase, GNAT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6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ct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7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ctin-depolymerizing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28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dapt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ear-binding coat-associated protein 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1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GC_PVPK_like_kin82y.2 - ACG kinases include homologs to PKA, PKG and PKC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2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lpha-amyl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0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lpha-N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rabinofuranosid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7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amine oxidase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lav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containing,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61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mino acid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64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mino acid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93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mino acid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1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mino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105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mino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6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nky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repeat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79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nne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211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P2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07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P2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64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P2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7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P2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1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23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0g350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07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rmadillo/beta-catenin-like repeat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80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spar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mino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8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spartic proteinase nepenthesin-1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3041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spartic proteinase nepenthesin-2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83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TEXO70G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2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TOZI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0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utophagy-related protein 8D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605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uxin response factor 9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2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uxin response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1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uxin-induced protein 5NG4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32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AG domain-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7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-box zinc fing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40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BTI12 - Bowman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irk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ype bran trypsin inhibitor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39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eta 1,2-xylos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38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eta,beta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carotene 9,10-dioxy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15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BRASSINOSTEROID INSENSITIVE 1-associated receptor kinase 1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81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BTBN3 - Bric-a-Brac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mtrack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Broad Complex BTB domain with non-phototropic hypocotyl 3 NPH3 doma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45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4-dicarboxylate transporter/malic acid transport protein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188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lcineu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B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18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lcineu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B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3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leos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20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lmodulin-like protein 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6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9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lv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cycle protein CP1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34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AMK_CAMK_like.12 - CAMK includes calcium/calmodul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pedent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in kinases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1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AMK_CAMK_like.14 - CAMK includes calcium/calmodul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pedent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in kinases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27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AMK_CAMK_like.37 - CAMK includes calcium/calmodul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pedent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in kinases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2g087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arboxyvinyl-carboxyphosphon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orylmu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26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BS domain-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8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GMC_MAPKCMGC_2_SLT2y_ERK.2 - CGMC includes CDA, MAPK, GSK3, and CLKC kinases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8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CH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40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HIT16 -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itin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510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HIT7 -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itin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6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itin-inducible gibberellin-responsiv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1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21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177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338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8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5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2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84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396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38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4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hlorophyll A-B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51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innamo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CoA 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353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ircumsporozoi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in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92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-meth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0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opper methylamine ox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349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sAtPR5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090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7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0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3g461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59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cl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297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 proteinase A494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86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 proteinase inhibitor precursor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0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-rich receptor-like protein kinase 10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44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-rich receptor-like protein kinase 19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64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-rich receptor-like protein ki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2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steine-rich repeat secretory protein 55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15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idine/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oxycytidyl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eami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3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cytochrome b5-lik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m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/Steroid 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b6-f complex iron-sulfur subunit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 72A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235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 72A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5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85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0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6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chrome P45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8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osolic Fe-S cluster assembling factor NBP35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0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AD-box ATP-dependent RNA helicase 52A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38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DEF8 -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fens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n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fens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EFL family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1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ation stress-induc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6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40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017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59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94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42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ihydroneopte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ldol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26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irigent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63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NA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5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4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omain of unknown function DUF966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5g017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rought induced 19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5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DSBA-lik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io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75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UF567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21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UF581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52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ynein light chain type 1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4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early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odu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93 ENOD93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4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mbryogenesis transmembran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48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mbryogenesis transmembran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36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ndonuclease/exonuclease/phosphat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09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nt-kauren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synthase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67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enzyme of th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super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38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thylene-responsive element-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1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ukaryotic peptide chain release factor subunit 1-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38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ukaryotic translation initiation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04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99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17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94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8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32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2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0316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183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19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5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08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35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0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5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5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38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5g486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2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17329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5659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9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2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2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13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70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9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39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2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372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30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162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24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2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78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502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72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8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3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7382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1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0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38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5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04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7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126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52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12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27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46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27096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40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1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7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24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19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4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47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3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1g685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36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26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12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3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36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22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8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ascic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6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234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atty acid desatu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atty acid desatu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88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atty acid hydroxyl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18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erredoxin--NADP reductase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erritin-1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16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iber protein Fb34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4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lav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containing monooxygen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36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lavono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synthase/flavanone 3-hydroxyl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74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rata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0258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AGA-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84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amma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myltranspeptid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1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9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CN5-related N-acet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46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DP-mannose 4,6 dehydratase 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1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DSL-like lipase/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cylhydrol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8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HMP kinases ATP-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8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ibberellin receptor GID1L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53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an endo-1,3-beta-glucos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88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mate receptor 2.7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0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glutamin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ynthe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catalytic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4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N-terminal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58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02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37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eraldehyde-3-phosphate 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5g41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erol-3-phosphate 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40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erophosphor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iester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hosphodiester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17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ine-rich cell wall structural protein 2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43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 family 10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475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11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s family 17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13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s family 17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36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s family 17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1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s family 17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37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s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37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ferase 8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49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ferase, group 1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2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6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oxal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99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PI-anchor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80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ar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induced protein 1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3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ar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induced protein 1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31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crVf2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2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avy metal-associated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50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avy metal-associated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8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avy metal-associated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1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lix-loop-helix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3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lix-loop-helix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99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lix-loop-helix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11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lix-loop-helix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0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lix-loop-helix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42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meryth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3g08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omeobox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ssociated leucine zipp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30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omeobox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ssociated leucine zipp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6969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omeobox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eucine zipper protein ATHB-54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2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SF-type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45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SF-type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5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hsp20/alpha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rystal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072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hsp20/alpha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rystal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20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hydrolase, HAD superfamily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of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91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ydroxymethylbuten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4-diphosphate synth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8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CE-like protease p20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7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ntegrator complex subunit 3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25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nteracting protein of DMI3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8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nver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/pect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hylest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inhibito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45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socitr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y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16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soflavon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24328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jasmon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induc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11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accase precursor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28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-ascorbate oxidase homolog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6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ate embryogenesis abundant protein D-34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1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eucine rich repeat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9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eucine rich repeat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07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eucine-rich repeat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5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eucine-rich repeat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28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ipoxy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92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w photochemical bleaching 1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63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SM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4g339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02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67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04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0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18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04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42 - Protease inhibitor/seed storage/LTP family protein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05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44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20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151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03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24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68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52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7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TPL78 - Protease inhibitor/seed storage/LTP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4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ung seven transmembrane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YR motif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7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agnesium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otoporphy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IX monomethyl ester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clase,chloroplast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6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al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188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ATE efflux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0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ATE efflux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82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ATE efflux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72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MBTB13 - Bric-a-Brac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mtrack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, Broad Complex BTB domain with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p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nd TRAF Homology MATH doma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38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mbran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59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mbran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4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 cation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15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 transporter Nramp6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3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lo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beta-lactam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31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loendoprotein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1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5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lothione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383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lothione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101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hyltransferase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18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h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7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h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20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GD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1g012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itochondrial substrate carri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7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L domain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0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onooxy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03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PPN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5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RH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46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 family transcription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 family transcription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0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cription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24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NA-binding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9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NA-binding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5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risto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-acyl carrier prote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ioest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4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ADP-dependent malic enzym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2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ADP-dependent oxido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0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HL repeat-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37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31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itrate 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84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o apical meristem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23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o apical meristem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58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uclease PA3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ucleoside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387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ucleotide pyrophosphatase/phosphodiest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3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mega-3 fatty acid desaturase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05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Os1bglu5 - beta-glucosidase homologue, similar to G. max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isohydroxyur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18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APRL3 adenosine 5'-phosphosulfate reductase-like OsAPRL3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12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OsClp12 - Putativ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lp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ase homologu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1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CML27 - Calmodulin-related calcium sensor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212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FBL8 - F-box domain and LRR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4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FBX257 - F-box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2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OsGrx_C2.2 -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subgroup I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3g17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RCI2-5 - Putative low temperature and salt responsive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43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SCP53 - Putative Serine Carboxypeptidase homologu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53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OsSub31 - Putativ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ubtilis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omologu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uter membrane protein, OMP85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74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oxidoreductase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ldo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/keto reduct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xidoreductase, short chain dehydrogenase/reductase family domain containing family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05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xidoreductase/ transition metal ion 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60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xygen evolving enhancer protein 3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31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xygen-evolving enhancer protein 1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25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AP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fibril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368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athogenesis-related Bet v I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ctinacetylest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7878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ase, T1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35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eptide methionine sulfoxide reductase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srB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06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e transporter PTR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375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e transporter PTR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38359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yl-prolyl cis-trans isomerase, FKBP-typ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94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yl-prolyl cis-trans isom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28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yl-prolyl isom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91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31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91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8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d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96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4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77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ate/phosphoenolpyruvate translocator-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20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ate-induced protein 1 conserved region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2g01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atid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idylyltransf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4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atid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ytidylyltransfer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469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osulfolact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synthase-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46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tosystem I reaction center subunit II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87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tosystem I reaction center subunit N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23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tosystem I reaction center subunit XI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5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tosystem I reaction center subunit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10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hotosystem II 10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kDa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olypeptide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66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tosystem II reaction center W protein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23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III1 - Proteinase inhibitor II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2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III3 - Proteinase inhibitor II family protein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5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lant-specific domain TIGR01615 family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49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lastid-specific 50S ribosomal protein 6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MR5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MR5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77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OEI49 - Pollen Ole e I allergen an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tens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28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oly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ynthe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3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505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olypren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ynthe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121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PR repeat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81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Q loop repeat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28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AS-rich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16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otein kinas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83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otein kinas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59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protein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hosphot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8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otochlorophyllid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reductase A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0g41999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RALFL27 - Rapi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Lkalinizatio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ctor RALF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53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RALFL9 - Rapi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Lkalinizatio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ctor RALF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5814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13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26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53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CLEA9 - Root cap and Late embryogenesis related family protein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ceptor kinase lik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81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ceptor-like protein kinase 2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32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ceptor-like protein kinase At3g46290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5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d chlorophyll catabolite reduc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2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mo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67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pressor of RNA polymerase III transcription MAF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362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sponse regulator receiver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236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trotransposon protein, putative, Ty3-gypsy subclass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49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etrotransposon protein, putative, unclassified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24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hodane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36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hodane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omain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bosomal protein L1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97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bosomal protein L7A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9381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bulose bisphosphate carboxylase small chain, chloroplast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83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NG-H2 finger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07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NG-H2 finger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61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ING-H2 finger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1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 recognition motif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0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 recognition motif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231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 recognition motif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70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 recognition motif contain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12g076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se P subunit p3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9795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den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-methionine decarboxylase leader peptid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224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AM dependent carboxyl meth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207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AM dependent carboxyl methyl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115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CP-like extracellular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8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1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1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enescence-induced receptor-like serine/threonine-protein kin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12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enescence-induced receptor-like serine/threonine-protein kinase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6846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ex determination protein tasselseed-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8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hikimate/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quin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5-dehydrogen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75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HOOT1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82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mall hydrophilic plant se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646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oluble inorganic pyrophospha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62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oluble inorganic pyrophosphat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30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SOUL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em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binding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49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plicing factor 3B subunit 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86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022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TE_PAK_Ste20_Slob_Wnk.3 - STE kinases include homologs to sterile 7, sterile 11 and sterile 20 from yeast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10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tress responsiv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49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tripe rust resistance protein Yr1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78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tripe rust resistance protein Yr10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99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ulfate transporte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58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uperoxide dismutase, mitochondrial precurs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04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ernary complex factor MIP1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8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erpene synth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4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erpene synth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40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aumat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45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aumat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269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THION34 - Plant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ion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6g321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THION7 - Plant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ion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 precursor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79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hio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73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KL_IRAK_CrRLK1L-1.7 - The CrRLK1L-1 subfamily has homology to the CrRLK1L homolog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5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KL_IRAK_DUF26-lc.15 - DUF26 kinases have homology to DUF26 containing loci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39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F-type zinc finger family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56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cription factor like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5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cription factor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74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fer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9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feras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91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ketol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94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39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79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79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68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, major facilitator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172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rter, major facilitator family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422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nsposon protein, putative, unclassified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08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biquitin carboxyl-terminal hydrolas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5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biquitin fusion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88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biquitin-conjugating enzym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4012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-box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087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ron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nd 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feras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29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ron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/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38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ron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/UD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transferase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03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uncharacterize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 Rv2006/MT206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31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uncharacterized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osyl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hydrolase Rv2006/MT2062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04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ncharacterized protein MJ0304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373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ncharacterized secreted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371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UP-9A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1g090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WRKY107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57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WRKY45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50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WRKY62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7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1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WRKY68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365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 CCCH type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844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 C-x8-C-x5-C-x3-H type family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9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492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99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 family protein, putative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393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, C3HC4 typ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500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, C3HC4 typ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5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453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, C3HC4 typ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7</w:t>
            </w:r>
          </w:p>
        </w:tc>
      </w:tr>
      <w:tr w:rsidR="00127618" w:rsidRPr="005D4065" w:rsidTr="00454E32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958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, C3HC4 type domain containing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4009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inc finger, ZZ type family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127618" w:rsidRPr="005D4065" w:rsidTr="00454E3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056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OS3-21 - C2H2 zinc finger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127618" w:rsidRPr="005D4065" w:rsidTr="00454E32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5430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OS9-07 - C2H2 zinc finger protein, expres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27618" w:rsidRPr="005D4065" w:rsidRDefault="00127618" w:rsidP="00454E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腾祥嘉丽细黑简体（宝日医）">
    <w:altName w:val="SimSun"/>
    <w:charset w:val="86"/>
    <w:family w:val="roman"/>
    <w:pitch w:val="default"/>
    <w:sig w:usb0="00000000" w:usb1="00000000" w:usb2="00000010" w:usb3="00000000" w:csb0="00040000" w:csb1="00000000"/>
  </w:font>
  <w:font w:name="MTSYN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E45C0"/>
    <w:multiLevelType w:val="multilevel"/>
    <w:tmpl w:val="1DFE4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618"/>
    <w:rsid w:val="0001363F"/>
    <w:rsid w:val="000855E8"/>
    <w:rsid w:val="00096383"/>
    <w:rsid w:val="000C4EDC"/>
    <w:rsid w:val="000C6BBF"/>
    <w:rsid w:val="00111E5F"/>
    <w:rsid w:val="00127618"/>
    <w:rsid w:val="00133B04"/>
    <w:rsid w:val="00176DA7"/>
    <w:rsid w:val="001C453F"/>
    <w:rsid w:val="001F6623"/>
    <w:rsid w:val="003214EB"/>
    <w:rsid w:val="0035327B"/>
    <w:rsid w:val="003C22BE"/>
    <w:rsid w:val="00402D5A"/>
    <w:rsid w:val="00416254"/>
    <w:rsid w:val="00432095"/>
    <w:rsid w:val="004C53AA"/>
    <w:rsid w:val="00685815"/>
    <w:rsid w:val="006B089F"/>
    <w:rsid w:val="006C7D7D"/>
    <w:rsid w:val="00733E59"/>
    <w:rsid w:val="007B27FE"/>
    <w:rsid w:val="007E2809"/>
    <w:rsid w:val="007E61F8"/>
    <w:rsid w:val="00853D7A"/>
    <w:rsid w:val="008E4343"/>
    <w:rsid w:val="00934516"/>
    <w:rsid w:val="00965A32"/>
    <w:rsid w:val="009C479E"/>
    <w:rsid w:val="009D731D"/>
    <w:rsid w:val="00A52ABB"/>
    <w:rsid w:val="00A67933"/>
    <w:rsid w:val="00B018FF"/>
    <w:rsid w:val="00B73369"/>
    <w:rsid w:val="00BB79D9"/>
    <w:rsid w:val="00C505EB"/>
    <w:rsid w:val="00D03142"/>
    <w:rsid w:val="00D34E08"/>
    <w:rsid w:val="00DA0931"/>
    <w:rsid w:val="00DA0B43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7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27618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7618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7618"/>
    <w:rPr>
      <w:rFonts w:eastAsiaTheme="minorEastAsia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semiHidden/>
    <w:unhideWhenUsed/>
    <w:rsid w:val="00127618"/>
    <w:pPr>
      <w:jc w:val="left"/>
    </w:pPr>
    <w:rPr>
      <w:rFonts w:eastAsiaTheme="minorEastAsia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27618"/>
    <w:rPr>
      <w:rFonts w:eastAsiaTheme="minorEastAsia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27618"/>
    <w:rPr>
      <w:rFonts w:eastAsiaTheme="minorEastAsia"/>
      <w:b/>
      <w:bCs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61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27618"/>
    <w:rPr>
      <w:rFonts w:eastAsiaTheme="minorEastAsia"/>
      <w:b/>
      <w:bCs/>
      <w:szCs w:val="22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127618"/>
    <w:rPr>
      <w:rFonts w:eastAsiaTheme="minorEastAsia"/>
      <w:b/>
      <w:bCs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618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7618"/>
    <w:rPr>
      <w:rFonts w:eastAsiaTheme="minorEastAsia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27618"/>
  </w:style>
  <w:style w:type="character" w:styleId="Hyperlink">
    <w:name w:val="Hyperlink"/>
    <w:basedOn w:val="DefaultParagraphFont"/>
    <w:uiPriority w:val="99"/>
    <w:unhideWhenUsed/>
    <w:rsid w:val="001276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7618"/>
    <w:rPr>
      <w:sz w:val="21"/>
      <w:szCs w:val="21"/>
    </w:rPr>
  </w:style>
  <w:style w:type="paragraph" w:customStyle="1" w:styleId="FACorrespondingAuthorFootnote">
    <w:name w:val="FA_Corresponding_Author_Footnote"/>
    <w:basedOn w:val="Normal"/>
    <w:next w:val="Normal"/>
    <w:rsid w:val="00127618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</w:rPr>
  </w:style>
  <w:style w:type="character" w:customStyle="1" w:styleId="fontstyle01">
    <w:name w:val="fontstyle01"/>
    <w:basedOn w:val="DefaultParagraphFont"/>
    <w:qFormat/>
    <w:rsid w:val="00127618"/>
    <w:rPr>
      <w:rFonts w:ascii="腾祥嘉丽细黑简体（宝日医）" w:eastAsia="腾祥嘉丽细黑简体（宝日医）" w:hint="eastAsia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sid w:val="00127618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sid w:val="00127618"/>
    <w:rPr>
      <w:rFonts w:ascii="MTSYN" w:hAnsi="MTSYN" w:hint="default"/>
      <w:color w:val="242021"/>
      <w:sz w:val="14"/>
      <w:szCs w:val="14"/>
    </w:rPr>
  </w:style>
  <w:style w:type="character" w:customStyle="1" w:styleId="fontstyle41">
    <w:name w:val="fontstyle41"/>
    <w:basedOn w:val="DefaultParagraphFont"/>
    <w:qFormat/>
    <w:rsid w:val="00127618"/>
    <w:rPr>
      <w:rFonts w:ascii="MinionPro-It" w:hAnsi="MinionPro-It" w:hint="default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qFormat/>
    <w:rsid w:val="00127618"/>
    <w:rPr>
      <w:rFonts w:ascii="MTSYN" w:hAnsi="MTSYN" w:hint="default"/>
      <w:color w:val="242021"/>
      <w:sz w:val="12"/>
      <w:szCs w:val="12"/>
    </w:rPr>
  </w:style>
  <w:style w:type="character" w:customStyle="1" w:styleId="keywords-mean">
    <w:name w:val="keywords-mean"/>
    <w:basedOn w:val="DefaultParagraphFont"/>
    <w:rsid w:val="00127618"/>
  </w:style>
  <w:style w:type="character" w:customStyle="1" w:styleId="apple-converted-space">
    <w:name w:val="apple-converted-space"/>
    <w:basedOn w:val="DefaultParagraphFont"/>
    <w:rsid w:val="00127618"/>
  </w:style>
  <w:style w:type="paragraph" w:styleId="NormalWeb">
    <w:name w:val="Normal (Web)"/>
    <w:basedOn w:val="Normal"/>
    <w:uiPriority w:val="99"/>
    <w:semiHidden/>
    <w:unhideWhenUsed/>
    <w:rsid w:val="0012761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7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27618"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7618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7618"/>
    <w:rPr>
      <w:rFonts w:eastAsiaTheme="minorEastAsia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semiHidden/>
    <w:unhideWhenUsed/>
    <w:rsid w:val="00127618"/>
    <w:pPr>
      <w:jc w:val="left"/>
    </w:pPr>
    <w:rPr>
      <w:rFonts w:eastAsiaTheme="minorEastAsia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27618"/>
    <w:rPr>
      <w:rFonts w:eastAsiaTheme="minorEastAsia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27618"/>
    <w:rPr>
      <w:rFonts w:eastAsiaTheme="minorEastAsia"/>
      <w:b/>
      <w:bCs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61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27618"/>
    <w:rPr>
      <w:rFonts w:eastAsiaTheme="minorEastAsia"/>
      <w:b/>
      <w:bCs/>
      <w:szCs w:val="22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127618"/>
    <w:rPr>
      <w:rFonts w:eastAsiaTheme="minorEastAsia"/>
      <w:b/>
      <w:bCs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618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7618"/>
    <w:rPr>
      <w:rFonts w:eastAsiaTheme="minorEastAsia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27618"/>
  </w:style>
  <w:style w:type="character" w:styleId="Hyperlink">
    <w:name w:val="Hyperlink"/>
    <w:basedOn w:val="DefaultParagraphFont"/>
    <w:uiPriority w:val="99"/>
    <w:unhideWhenUsed/>
    <w:rsid w:val="001276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7618"/>
    <w:rPr>
      <w:sz w:val="21"/>
      <w:szCs w:val="21"/>
    </w:rPr>
  </w:style>
  <w:style w:type="paragraph" w:customStyle="1" w:styleId="FACorrespondingAuthorFootnote">
    <w:name w:val="FA_Corresponding_Author_Footnote"/>
    <w:basedOn w:val="Normal"/>
    <w:next w:val="Normal"/>
    <w:rsid w:val="00127618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</w:rPr>
  </w:style>
  <w:style w:type="character" w:customStyle="1" w:styleId="fontstyle01">
    <w:name w:val="fontstyle01"/>
    <w:basedOn w:val="DefaultParagraphFont"/>
    <w:qFormat/>
    <w:rsid w:val="00127618"/>
    <w:rPr>
      <w:rFonts w:ascii="腾祥嘉丽细黑简体（宝日医）" w:eastAsia="腾祥嘉丽细黑简体（宝日医）" w:hint="eastAsia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sid w:val="00127618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sid w:val="00127618"/>
    <w:rPr>
      <w:rFonts w:ascii="MTSYN" w:hAnsi="MTSYN" w:hint="default"/>
      <w:color w:val="242021"/>
      <w:sz w:val="14"/>
      <w:szCs w:val="14"/>
    </w:rPr>
  </w:style>
  <w:style w:type="character" w:customStyle="1" w:styleId="fontstyle41">
    <w:name w:val="fontstyle41"/>
    <w:basedOn w:val="DefaultParagraphFont"/>
    <w:qFormat/>
    <w:rsid w:val="00127618"/>
    <w:rPr>
      <w:rFonts w:ascii="MinionPro-It" w:hAnsi="MinionPro-It" w:hint="default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qFormat/>
    <w:rsid w:val="00127618"/>
    <w:rPr>
      <w:rFonts w:ascii="MTSYN" w:hAnsi="MTSYN" w:hint="default"/>
      <w:color w:val="242021"/>
      <w:sz w:val="12"/>
      <w:szCs w:val="12"/>
    </w:rPr>
  </w:style>
  <w:style w:type="character" w:customStyle="1" w:styleId="keywords-mean">
    <w:name w:val="keywords-mean"/>
    <w:basedOn w:val="DefaultParagraphFont"/>
    <w:rsid w:val="00127618"/>
  </w:style>
  <w:style w:type="character" w:customStyle="1" w:styleId="apple-converted-space">
    <w:name w:val="apple-converted-space"/>
    <w:basedOn w:val="DefaultParagraphFont"/>
    <w:rsid w:val="00127618"/>
  </w:style>
  <w:style w:type="paragraph" w:styleId="NormalWeb">
    <w:name w:val="Normal (Web)"/>
    <w:basedOn w:val="Normal"/>
    <w:uiPriority w:val="99"/>
    <w:semiHidden/>
    <w:unhideWhenUsed/>
    <w:rsid w:val="0012761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447</Words>
  <Characters>34048</Characters>
  <Application>Microsoft Office Word</Application>
  <DocSecurity>0</DocSecurity>
  <Lines>1134</Lines>
  <Paragraphs>718</Paragraphs>
  <ScaleCrop>false</ScaleCrop>
  <Company/>
  <LinksUpToDate>false</LinksUpToDate>
  <CharactersWithSpaces>38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1-28T12:50:00Z</dcterms:created>
  <dcterms:modified xsi:type="dcterms:W3CDTF">2022-11-28T12:51:00Z</dcterms:modified>
</cp:coreProperties>
</file>